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4AE2F" w14:textId="2DFC25A4" w:rsidR="002A0402" w:rsidRPr="002B18DF" w:rsidRDefault="00452366" w:rsidP="002A0402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 w:rsidR="002A0402" w:rsidRPr="002B18D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 – </w:t>
      </w:r>
      <w:proofErr w:type="spellStart"/>
      <w:r w:rsidR="002A0402" w:rsidRPr="002B18D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Qual</w:t>
      </w:r>
      <w:proofErr w:type="spellEnd"/>
      <w:r w:rsidR="002A0402" w:rsidRPr="002B18D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</w:p>
    <w:p w14:paraId="3D1AC826" w14:textId="1E3B087D" w:rsidR="00262F7B" w:rsidRDefault="00262F7B" w:rsidP="00262F7B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262F7B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Summary of findings</w:t>
      </w:r>
    </w:p>
    <w:tbl>
      <w:tblPr>
        <w:tblW w:w="9644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1665"/>
        <w:gridCol w:w="1170"/>
        <w:gridCol w:w="1470"/>
        <w:gridCol w:w="1365"/>
        <w:gridCol w:w="1065"/>
        <w:gridCol w:w="2909"/>
      </w:tblGrid>
      <w:tr w:rsidR="00262F7B" w:rsidRPr="00262F7B" w14:paraId="655C1C76" w14:textId="77777777" w:rsidTr="003A6C83">
        <w:trPr>
          <w:trHeight w:val="690"/>
        </w:trPr>
        <w:tc>
          <w:tcPr>
            <w:tcW w:w="9644" w:type="dxa"/>
            <w:gridSpan w:val="6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7D3478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b/>
                <w:bCs/>
                <w:color w:val="201F1E"/>
                <w:sz w:val="20"/>
                <w:szCs w:val="20"/>
              </w:rPr>
              <w:t>Systematic review title</w:t>
            </w: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: Experiences of informal caregivers supporting individuals with upper gastrointestinal cancers: a systematic review</w:t>
            </w:r>
          </w:p>
          <w:p w14:paraId="2952B131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Population: Caregivers providing unpaid care-work to patients of upper gastrointestinal cancers (UGICs)</w:t>
            </w:r>
          </w:p>
          <w:p w14:paraId="64647738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Phenomena of interest: The experiences of informal caregivers and their role within the wider patient supportive setting</w:t>
            </w:r>
          </w:p>
          <w:p w14:paraId="7D3E980D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ontext: Adult friends and family members providing care in the home setting and beyond for needs arising from UGICs</w:t>
            </w:r>
          </w:p>
        </w:tc>
      </w:tr>
      <w:tr w:rsidR="00262F7B" w:rsidRPr="00262F7B" w14:paraId="69E34833" w14:textId="77777777" w:rsidTr="003A6C83">
        <w:trPr>
          <w:trHeight w:val="415"/>
        </w:trPr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BCD0E2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Synthesised Finding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A624CC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Type of research</w:t>
            </w:r>
          </w:p>
        </w:tc>
        <w:tc>
          <w:tcPr>
            <w:tcW w:w="14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DE96E1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Dependability</w:t>
            </w:r>
          </w:p>
        </w:tc>
        <w:tc>
          <w:tcPr>
            <w:tcW w:w="13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4EF774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redibility</w:t>
            </w:r>
          </w:p>
        </w:tc>
        <w:tc>
          <w:tcPr>
            <w:tcW w:w="10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77DC15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onQual</w:t>
            </w:r>
            <w:proofErr w:type="spellEnd"/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 xml:space="preserve"> Score</w:t>
            </w:r>
          </w:p>
        </w:tc>
        <w:tc>
          <w:tcPr>
            <w:tcW w:w="29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42DB48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omments</w:t>
            </w:r>
          </w:p>
        </w:tc>
      </w:tr>
      <w:tr w:rsidR="00262F7B" w:rsidRPr="00262F7B" w14:paraId="5A6C66E8" w14:textId="77777777" w:rsidTr="003A6C83">
        <w:trPr>
          <w:trHeight w:val="2308"/>
        </w:trPr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55ADB5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hAnsi="Times New Roman" w:cs="Times New Roman"/>
                <w:b/>
                <w:sz w:val="20"/>
                <w:szCs w:val="20"/>
              </w:rPr>
              <w:t>UGIC caregiver burden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F5E926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Qualitative</w:t>
            </w:r>
          </w:p>
        </w:tc>
        <w:tc>
          <w:tcPr>
            <w:tcW w:w="14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FE1BF8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Downgrades 1 level</w:t>
            </w:r>
          </w:p>
        </w:tc>
        <w:tc>
          <w:tcPr>
            <w:tcW w:w="13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839F4F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Downgrades 1 level </w:t>
            </w:r>
          </w:p>
        </w:tc>
        <w:tc>
          <w:tcPr>
            <w:tcW w:w="10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83659A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172B4D"/>
                <w:sz w:val="20"/>
                <w:szCs w:val="20"/>
              </w:rPr>
              <w:t>Low</w:t>
            </w:r>
          </w:p>
          <w:p w14:paraId="5EDD9EDC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172B4D"/>
                <w:sz w:val="20"/>
                <w:szCs w:val="20"/>
              </w:rPr>
              <w:t> </w:t>
            </w:r>
          </w:p>
        </w:tc>
        <w:tc>
          <w:tcPr>
            <w:tcW w:w="29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24368F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Dependability: More than half of studies (8 out of 17) scored 2-3 out of 5 for questions relating to appropriateness of the conduct of the research, therefore the dependability score downgrades 1 level. Seven studies scored 4, and two scored 5 out of 5.</w:t>
            </w:r>
          </w:p>
          <w:p w14:paraId="434E0795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</w:t>
            </w:r>
          </w:p>
          <w:p w14:paraId="2385ADE1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redibility: Downgraded one level due to mix of mainly unequivocal (U) and credible (C) findings.</w:t>
            </w:r>
          </w:p>
        </w:tc>
      </w:tr>
      <w:tr w:rsidR="00262F7B" w:rsidRPr="00262F7B" w14:paraId="5BE1CA62" w14:textId="77777777" w:rsidTr="003A6C83">
        <w:trPr>
          <w:trHeight w:val="2492"/>
        </w:trPr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BB4A7C7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hAnsi="Times New Roman" w:cs="Times New Roman"/>
                <w:b/>
                <w:sz w:val="20"/>
                <w:szCs w:val="20"/>
              </w:rPr>
              <w:t>Mediators of caregiver burden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953A70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Qualitative</w:t>
            </w:r>
          </w:p>
        </w:tc>
        <w:tc>
          <w:tcPr>
            <w:tcW w:w="14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EF968D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Downgrades 1 level</w:t>
            </w:r>
          </w:p>
        </w:tc>
        <w:tc>
          <w:tcPr>
            <w:tcW w:w="13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6FA472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Downgrades 1 level </w:t>
            </w:r>
          </w:p>
        </w:tc>
        <w:tc>
          <w:tcPr>
            <w:tcW w:w="10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0481C1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172B4D"/>
                <w:sz w:val="20"/>
                <w:szCs w:val="20"/>
              </w:rPr>
              <w:t>Low</w:t>
            </w:r>
          </w:p>
        </w:tc>
        <w:tc>
          <w:tcPr>
            <w:tcW w:w="29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F2A8DF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 xml:space="preserve">Dependability: </w:t>
            </w:r>
            <w:proofErr w:type="gramStart"/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The majority of</w:t>
            </w:r>
            <w:proofErr w:type="gramEnd"/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studies (10 out of 18) scored 2-3 out of 5 for questions relating to appropriateness of the conduct of the research, therefore the dependability score downgrades 1 level. Six studies scored 4, and two scored 5 out of 5.</w:t>
            </w:r>
          </w:p>
          <w:p w14:paraId="36455219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</w:t>
            </w:r>
          </w:p>
          <w:p w14:paraId="1C6B4FD1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redibility: Downgraded one level due to mix of mainly unequivocal (U) and credible (C) findings.</w:t>
            </w:r>
          </w:p>
        </w:tc>
      </w:tr>
      <w:tr w:rsidR="00262F7B" w:rsidRPr="00262F7B" w14:paraId="2F71A1FA" w14:textId="77777777" w:rsidTr="003A6C83">
        <w:trPr>
          <w:trHeight w:val="2067"/>
        </w:trPr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1DFA0E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hAnsi="Times New Roman" w:cs="Times New Roman"/>
                <w:b/>
                <w:sz w:val="20"/>
                <w:szCs w:val="20"/>
              </w:rPr>
              <w:t>Consequences of caregiver burden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0EA682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Qualitative</w:t>
            </w:r>
          </w:p>
        </w:tc>
        <w:tc>
          <w:tcPr>
            <w:tcW w:w="14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167E47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Downgrades 1 level</w:t>
            </w:r>
          </w:p>
        </w:tc>
        <w:tc>
          <w:tcPr>
            <w:tcW w:w="13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F742B8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Downgrades 1 level </w:t>
            </w:r>
          </w:p>
        </w:tc>
        <w:tc>
          <w:tcPr>
            <w:tcW w:w="10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C73921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172B4D"/>
                <w:sz w:val="20"/>
                <w:szCs w:val="20"/>
              </w:rPr>
              <w:t>Low</w:t>
            </w:r>
          </w:p>
          <w:p w14:paraId="68E767E0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172B4D"/>
                <w:sz w:val="20"/>
                <w:szCs w:val="20"/>
              </w:rPr>
              <w:t> </w:t>
            </w:r>
          </w:p>
        </w:tc>
        <w:tc>
          <w:tcPr>
            <w:tcW w:w="29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88E1C2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Dependability: half of studies (8 out of 16) scored 2-3 out of 5 for questions relating to appropriateness of the conduct of research, therefore the dependability score downgrades 1 level. Six studies scored 4, and two scored 5 out of 5.</w:t>
            </w:r>
          </w:p>
          <w:p w14:paraId="6E4979BC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 </w:t>
            </w:r>
          </w:p>
          <w:p w14:paraId="13D00C39" w14:textId="77777777" w:rsidR="00262F7B" w:rsidRPr="00262F7B" w:rsidRDefault="00262F7B" w:rsidP="00262F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2F7B">
              <w:rPr>
                <w:rFonts w:ascii="Times New Roman" w:eastAsia="Roboto" w:hAnsi="Times New Roman" w:cs="Times New Roman"/>
                <w:color w:val="201F1E"/>
                <w:sz w:val="20"/>
                <w:szCs w:val="20"/>
              </w:rPr>
              <w:t>Credibility: Downgraded one level due to mix of mainly unequivocal (U) and credible (C) findings.</w:t>
            </w:r>
          </w:p>
        </w:tc>
      </w:tr>
    </w:tbl>
    <w:p w14:paraId="2A2734A1" w14:textId="77777777" w:rsidR="00262F7B" w:rsidRDefault="00262F7B"/>
    <w:sectPr w:rsidR="0026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02"/>
    <w:rsid w:val="00262F7B"/>
    <w:rsid w:val="002A0402"/>
    <w:rsid w:val="002B18DF"/>
    <w:rsid w:val="0045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5464E"/>
  <w15:chartTrackingRefBased/>
  <w15:docId w15:val="{A5136B46-8192-42ED-85A2-043C28EF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40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Davis</dc:creator>
  <cp:keywords/>
  <dc:description/>
  <cp:lastModifiedBy>Dawn Davis</cp:lastModifiedBy>
  <cp:revision>3</cp:revision>
  <dcterms:created xsi:type="dcterms:W3CDTF">2022-09-19T12:26:00Z</dcterms:created>
  <dcterms:modified xsi:type="dcterms:W3CDTF">2022-12-05T05:32:00Z</dcterms:modified>
</cp:coreProperties>
</file>